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  <w:r>
        <w:rPr/>
        <w:t>. Meta-analysis results</w:t>
      </w:r>
    </w:p>
    <w:tbl>
      <w:tblPr>
        <w:tblW w:w="1143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260"/>
        <w:gridCol w:w="1116"/>
        <w:gridCol w:w="1436"/>
        <w:gridCol w:w="1396"/>
        <w:gridCol w:w="846"/>
        <w:gridCol w:w="1776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catego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 of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Influenza seaso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Patient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Influenza cases (vaccine group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       Influenza cases (control group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E (95% CI)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IV MISMATCHED – Prim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9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 (0.44, 0.71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9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 (0.61, 0.85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9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 (0.31, 0.55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line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9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 (0.16, 0.66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 (0.21, 0.81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 (0.44, 0.73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8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52, 0.94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 (0.29, 0.69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8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 (0.28, 0.71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7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41, 0.90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 (0.22, 0.56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line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 (-0.04, 0.59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drif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 (0.21, 0.81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IV MISMATCHED – Second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4 (-7.14, 0.54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(-0.14, 0.59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87, 1.00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IV MATCHED – Prim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1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66,0.85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8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68,0.87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5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5, 0.88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 (-0.27,0.79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4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 (-0.52, 0.83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 (-1.56,0.88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 (0.75, 0.88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8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76, 0.90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 (6-36 mo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0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58, 0.90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IV MATCHED – Second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before="0" w:after="200"/>
              <w:ind w:lef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 (0.20, 0.73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V MISMATCHED – Primary Analysis</w:t>
            </w:r>
          </w:p>
        </w:tc>
      </w:tr>
      <w:tr>
        <w:trPr>
          <w:trHeight w:val="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02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 (0.43, 0.66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2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 (-0.33, 0.92)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2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 (0.27, 0.60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7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0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 (0.37, 0.63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72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 (0.23, 0.82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2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 (0.19, 0.72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V MISMATCHED – Second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 (-0.15, 0.71)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V MATCHED – Prim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1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 (0.58, 0.72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0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 (0.51, 0.72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25, 0.93) 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2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 (0.54, 0.73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40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 (0.46, 0.73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9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18,0.94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 (-0.66, 0.92)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V MATCHED – Second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 (0.44, 0.74)*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uenza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 (0.28, 0.83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 VACCINES MISMATCHED† - Prim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7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 (0.23,0.75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 VACCINES MISMATCHED† – Secondary Analysis</w:t>
            </w:r>
          </w:p>
        </w:tc>
      </w:tr>
      <w:tr>
        <w:trPr>
          <w:trHeight w:val="27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 (0.24, 0.73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 VACCINES MATCHED† – Prim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9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 (0.05,0.78)*</w:t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 VACCINES MATCHED† – Secondary Analysis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tud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influe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4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9 (0.56, 0.78)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Note:</w:t>
      </w:r>
      <w:r>
        <w:rPr>
          <w:rFonts w:cs="Times New Roman" w:ascii="Times New Roman" w:hAnsi="Times New Roman"/>
        </w:rPr>
        <w:t xml:space="preserve"> *statistically significant, † influenza B not estimated because of 0 events reported in both arms across all randomized trial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CI confidence interval, LAIV live attenuated influenza vaccine, RR relative risk, TIV trivalent inactivated vaccine, VE vaccine efficac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3:12:00Z</dcterms:created>
  <dc:creator>lchavez</dc:creator>
  <dc:description/>
  <cp:keywords/>
  <dc:language>en-US</dc:language>
  <cp:lastModifiedBy>lchavez</cp:lastModifiedBy>
  <dcterms:modified xsi:type="dcterms:W3CDTF">2013-05-22T03:41:00Z</dcterms:modified>
  <cp:revision>2</cp:revision>
  <dc:subject/>
  <dc:title/>
</cp:coreProperties>
</file>